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A133" w14:textId="44146C16" w:rsidR="007155BF" w:rsidRPr="00FB17F2" w:rsidRDefault="00FB17F2">
      <w:pPr>
        <w:rPr>
          <w:b/>
          <w:bCs/>
          <w:lang w:val="en-GB"/>
        </w:rPr>
      </w:pPr>
      <w:r w:rsidRPr="00FB17F2">
        <w:rPr>
          <w:b/>
          <w:bCs/>
          <w:lang w:val="en-GB"/>
        </w:rPr>
        <w:t xml:space="preserve">Supplementary Table </w:t>
      </w:r>
    </w:p>
    <w:p w14:paraId="70DFBEF6" w14:textId="51098D9A" w:rsidR="00FB17F2" w:rsidRDefault="00FB17F2">
      <w:pPr>
        <w:rPr>
          <w:lang w:val="en-GB"/>
        </w:rPr>
      </w:pPr>
      <w:r w:rsidRPr="00FB17F2">
        <w:rPr>
          <w:lang w:val="en-GB"/>
        </w:rPr>
        <w:t>Descriptive statistics of the variables</w:t>
      </w:r>
      <w:r>
        <w:rPr>
          <w:lang w:val="en-GB"/>
        </w:rPr>
        <w:t xml:space="preserve"> (subscales)</w:t>
      </w:r>
      <w:r w:rsidRPr="00FB17F2">
        <w:rPr>
          <w:lang w:val="en-GB"/>
        </w:rPr>
        <w:t xml:space="preserve"> included in the study</w:t>
      </w:r>
    </w:p>
    <w:p w14:paraId="2B3E52DE" w14:textId="77777777" w:rsidR="00FB17F2" w:rsidRDefault="00FB17F2">
      <w:pPr>
        <w:rPr>
          <w:lang w:val="en-GB"/>
        </w:rPr>
      </w:pPr>
    </w:p>
    <w:tbl>
      <w:tblPr>
        <w:tblW w:w="879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"/>
        <w:gridCol w:w="1641"/>
        <w:gridCol w:w="1134"/>
        <w:gridCol w:w="992"/>
        <w:gridCol w:w="1276"/>
        <w:gridCol w:w="1264"/>
        <w:gridCol w:w="12"/>
        <w:gridCol w:w="249"/>
        <w:gridCol w:w="34"/>
        <w:gridCol w:w="1419"/>
      </w:tblGrid>
      <w:tr w:rsidR="00FB17F2" w:rsidRPr="00CD1DDA" w14:paraId="04BEE7FE" w14:textId="77777777" w:rsidTr="00926E2E">
        <w:trPr>
          <w:trHeight w:val="327"/>
          <w:jc w:val="center"/>
        </w:trPr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220" w14:textId="77777777" w:rsidR="00FB17F2" w:rsidRPr="00CD1DDA" w:rsidRDefault="00FB17F2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F5F3" w14:textId="77777777" w:rsidR="00FB17F2" w:rsidRPr="00CD1DDA" w:rsidRDefault="00FB17F2" w:rsidP="00BD74DD">
            <w:pPr>
              <w:spacing w:line="240" w:lineRule="auto"/>
              <w:rPr>
                <w:lang w:val="en-US"/>
              </w:rPr>
            </w:pPr>
            <w:r w:rsidRPr="00CD1DDA">
              <w:rPr>
                <w:lang w:val="en-US"/>
              </w:rPr>
              <w:t> </w:t>
            </w:r>
          </w:p>
        </w:tc>
        <w:tc>
          <w:tcPr>
            <w:tcW w:w="466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43A54" w14:textId="77777777" w:rsidR="00FB17F2" w:rsidRPr="00CD1DDA" w:rsidRDefault="00FB17F2" w:rsidP="00BD74DD">
            <w:pPr>
              <w:spacing w:line="240" w:lineRule="auto"/>
              <w:jc w:val="center"/>
              <w:rPr>
                <w:lang w:val="en-US"/>
              </w:rPr>
            </w:pPr>
            <w:r w:rsidRPr="00CD1DDA">
              <w:rPr>
                <w:lang w:val="en-US"/>
              </w:rPr>
              <w:t>Descriptives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E7432" w14:textId="77777777" w:rsidR="00FB17F2" w:rsidRPr="00CD1DDA" w:rsidRDefault="00FB17F2" w:rsidP="00BD74DD">
            <w:pPr>
              <w:spacing w:line="240" w:lineRule="auto"/>
              <w:rPr>
                <w:lang w:val="en-US"/>
              </w:rPr>
            </w:pPr>
            <w:r w:rsidRPr="00CD1DDA">
              <w:rPr>
                <w:lang w:val="en-US"/>
              </w:rPr>
              <w:t> 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C672D" w14:textId="77777777" w:rsidR="00FB17F2" w:rsidRPr="00CD1DDA" w:rsidRDefault="00FB17F2" w:rsidP="00BD74DD">
            <w:pPr>
              <w:spacing w:line="240" w:lineRule="auto"/>
              <w:jc w:val="center"/>
              <w:rPr>
                <w:lang w:val="en-US"/>
              </w:rPr>
            </w:pPr>
            <w:r w:rsidRPr="00CD1DDA">
              <w:rPr>
                <w:lang w:val="en-US"/>
              </w:rPr>
              <w:t>Reliability</w:t>
            </w:r>
          </w:p>
        </w:tc>
      </w:tr>
      <w:tr w:rsidR="00926E2E" w:rsidRPr="00CD1DDA" w14:paraId="4453CBAA" w14:textId="77777777" w:rsidTr="00926E2E">
        <w:trPr>
          <w:trHeight w:val="625"/>
          <w:jc w:val="center"/>
        </w:trPr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90E" w14:textId="77777777" w:rsidR="00926E2E" w:rsidRPr="00CD1DDA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5741" w14:textId="77777777" w:rsidR="00926E2E" w:rsidRPr="00CD1DDA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D5F0" w14:textId="77777777" w:rsidR="00926E2E" w:rsidRPr="00CD1DDA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CD1DDA">
              <w:rPr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4968" w14:textId="77777777" w:rsidR="00926E2E" w:rsidRPr="00CD1DDA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CD1DDA">
              <w:rPr>
                <w:lang w:val="en-US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DFF1" w14:textId="77777777" w:rsidR="00926E2E" w:rsidRPr="00CD1DDA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CD1DDA">
              <w:rPr>
                <w:lang w:val="en-US"/>
              </w:rPr>
              <w:t>Skewnes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ED22" w14:textId="77777777" w:rsidR="00926E2E" w:rsidRPr="00CD1DDA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CD1DDA">
              <w:rPr>
                <w:lang w:val="en-US"/>
              </w:rPr>
              <w:t>Kurtosis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D6E4" w14:textId="77777777" w:rsidR="00926E2E" w:rsidRPr="00CD1DDA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C2BE" w14:textId="77777777" w:rsidR="00926E2E" w:rsidRPr="00CD1DDA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onbach’s alpha</w:t>
            </w:r>
          </w:p>
        </w:tc>
      </w:tr>
      <w:tr w:rsidR="00926E2E" w:rsidRPr="00FB17F2" w14:paraId="14194CD1" w14:textId="77777777" w:rsidTr="00926E2E">
        <w:trPr>
          <w:trHeight w:val="312"/>
          <w:jc w:val="center"/>
        </w:trPr>
        <w:tc>
          <w:tcPr>
            <w:tcW w:w="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982" w14:textId="78A305D2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6F6C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Learning (a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B40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8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8FB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8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71D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35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2EF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056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F9D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A32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893</w:t>
            </w:r>
          </w:p>
        </w:tc>
      </w:tr>
      <w:tr w:rsidR="00926E2E" w:rsidRPr="00FB17F2" w14:paraId="35126B82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49723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EFCF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Learning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EED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3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434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170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4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100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3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F9A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197EEB3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16</w:t>
            </w:r>
          </w:p>
        </w:tc>
      </w:tr>
      <w:tr w:rsidR="00926E2E" w:rsidRPr="00FB17F2" w14:paraId="3D53049D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31B7E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6C44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Learning (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C56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B68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8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EB8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4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9B3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14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6CC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5422278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78</w:t>
            </w:r>
          </w:p>
        </w:tc>
      </w:tr>
      <w:tr w:rsidR="00926E2E" w:rsidRPr="00FB17F2" w14:paraId="65F400AC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4D912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5FCE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Learning (G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EF5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563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2B2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0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DAC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72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977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3BC3E9F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794</w:t>
            </w:r>
          </w:p>
        </w:tc>
      </w:tr>
      <w:tr w:rsidR="00926E2E" w:rsidRPr="00FB17F2" w14:paraId="6DBC53CB" w14:textId="77777777" w:rsidTr="00926E2E">
        <w:trPr>
          <w:trHeight w:val="312"/>
          <w:jc w:val="center"/>
        </w:trPr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30E" w14:textId="606E480A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017E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Teachers (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87E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7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E9B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AC7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3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C6F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22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CFF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0A3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839</w:t>
            </w:r>
          </w:p>
        </w:tc>
      </w:tr>
      <w:tr w:rsidR="00926E2E" w:rsidRPr="00FB17F2" w14:paraId="1350E651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79532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822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Teachers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A23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034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72B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0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70E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04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7F1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742D924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51</w:t>
            </w:r>
          </w:p>
        </w:tc>
      </w:tr>
      <w:tr w:rsidR="00926E2E" w:rsidRPr="00FB17F2" w14:paraId="22839461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05A1D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D637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Teachers (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8EE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6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7B2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606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5C7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69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E25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45672F0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77</w:t>
            </w:r>
          </w:p>
        </w:tc>
      </w:tr>
      <w:tr w:rsidR="00926E2E" w:rsidRPr="00FB17F2" w14:paraId="004BEDC2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249B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2035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Teachers (G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484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7ED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329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5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541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27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439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25F698A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778</w:t>
            </w:r>
          </w:p>
        </w:tc>
      </w:tr>
      <w:tr w:rsidR="00926E2E" w:rsidRPr="00FB17F2" w14:paraId="39F781C1" w14:textId="77777777" w:rsidTr="00926E2E">
        <w:trPr>
          <w:trHeight w:val="312"/>
          <w:jc w:val="center"/>
        </w:trPr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4D5" w14:textId="6AA2EC9E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F9C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cademic Self-perception (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B20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C22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7B6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EB5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15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E63E5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0DA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8.23</w:t>
            </w:r>
          </w:p>
        </w:tc>
      </w:tr>
      <w:tr w:rsidR="00926E2E" w:rsidRPr="00FB17F2" w14:paraId="267CACAD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9AAE5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EE9B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cademic Self-perception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3FD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7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BB12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74C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761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0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7BB8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54A7052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751</w:t>
            </w:r>
          </w:p>
        </w:tc>
      </w:tr>
      <w:tr w:rsidR="00926E2E" w:rsidRPr="00FB17F2" w14:paraId="29E39CC2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93760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1F23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cademic Self-perception (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BA6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7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87A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7B1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0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341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1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7F69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727C696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6</w:t>
            </w:r>
          </w:p>
        </w:tc>
      </w:tr>
      <w:tr w:rsidR="00926E2E" w:rsidRPr="00FB17F2" w14:paraId="0AD9B095" w14:textId="77777777" w:rsidTr="00926E2E">
        <w:trPr>
          <w:trHeight w:val="312"/>
          <w:jc w:val="center"/>
        </w:trPr>
        <w:tc>
          <w:tcPr>
            <w:tcW w:w="7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9552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324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cademic Self-perception (G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F51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991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FFD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91D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7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61004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5B814FA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691</w:t>
            </w:r>
          </w:p>
        </w:tc>
      </w:tr>
      <w:tr w:rsidR="00926E2E" w:rsidRPr="00FB17F2" w14:paraId="5129C647" w14:textId="77777777" w:rsidTr="00926E2E">
        <w:trPr>
          <w:trHeight w:val="937"/>
          <w:jc w:val="center"/>
        </w:trPr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01B8" w14:textId="7D551840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D58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tmosphere (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750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640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8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4C0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2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3AF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19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568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140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852</w:t>
            </w:r>
          </w:p>
        </w:tc>
      </w:tr>
      <w:tr w:rsidR="00926E2E" w:rsidRPr="00FB17F2" w14:paraId="586AAA73" w14:textId="77777777" w:rsidTr="00926E2E">
        <w:trPr>
          <w:trHeight w:val="937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87021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6FC4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tmosphere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B1E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D61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407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0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143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9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F11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3F31111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747</w:t>
            </w:r>
          </w:p>
        </w:tc>
      </w:tr>
      <w:tr w:rsidR="00926E2E" w:rsidRPr="00FB17F2" w14:paraId="3EF069D3" w14:textId="77777777" w:rsidTr="00926E2E">
        <w:trPr>
          <w:trHeight w:val="937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9F5F7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C5B1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tmosphere (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C3F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60D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8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472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15A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8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DFF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6EEAC0B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61</w:t>
            </w:r>
          </w:p>
        </w:tc>
      </w:tr>
      <w:tr w:rsidR="00926E2E" w:rsidRPr="00FB17F2" w14:paraId="5FFF3D19" w14:textId="77777777" w:rsidTr="00926E2E">
        <w:trPr>
          <w:trHeight w:val="937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89DCB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3BED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Atmosphere (G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FFE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3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F20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564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4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CA2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5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AE6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4EA9B7D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32</w:t>
            </w:r>
          </w:p>
        </w:tc>
      </w:tr>
      <w:tr w:rsidR="00926E2E" w:rsidRPr="00FB17F2" w14:paraId="0A133589" w14:textId="77777777" w:rsidTr="00926E2E">
        <w:trPr>
          <w:trHeight w:val="937"/>
          <w:jc w:val="center"/>
        </w:trPr>
        <w:tc>
          <w:tcPr>
            <w:tcW w:w="7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E18A" w14:textId="6CAFC4A1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55D5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Social self-perception (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9AC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9A1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170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3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797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097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F75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A88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698</w:t>
            </w:r>
          </w:p>
        </w:tc>
      </w:tr>
      <w:tr w:rsidR="00926E2E" w:rsidRPr="00FB17F2" w14:paraId="26587672" w14:textId="77777777" w:rsidTr="00926E2E">
        <w:trPr>
          <w:trHeight w:val="937"/>
          <w:jc w:val="center"/>
        </w:trPr>
        <w:tc>
          <w:tcPr>
            <w:tcW w:w="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9913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2A5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Social self-perception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999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A67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6D2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85A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33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F21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414C474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722</w:t>
            </w:r>
          </w:p>
        </w:tc>
      </w:tr>
      <w:tr w:rsidR="00926E2E" w:rsidRPr="00FB17F2" w14:paraId="37BFFEC2" w14:textId="77777777" w:rsidTr="00926E2E">
        <w:trPr>
          <w:trHeight w:val="937"/>
          <w:jc w:val="center"/>
        </w:trPr>
        <w:tc>
          <w:tcPr>
            <w:tcW w:w="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4B79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44DA9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Social self-perception (E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C7B4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5.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A1E62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4.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62E5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DB6B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22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6AFB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2150E72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635</w:t>
            </w:r>
          </w:p>
        </w:tc>
      </w:tr>
      <w:tr w:rsidR="00926E2E" w:rsidRPr="00FB17F2" w14:paraId="4F41298E" w14:textId="77777777" w:rsidTr="00926E2E">
        <w:trPr>
          <w:trHeight w:val="937"/>
          <w:jc w:val="center"/>
        </w:trPr>
        <w:tc>
          <w:tcPr>
            <w:tcW w:w="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D3889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EB45D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DREEM Social self-perception (G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F800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8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ECD7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CB73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4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E0EF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0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15DA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61A342A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698</w:t>
            </w:r>
          </w:p>
        </w:tc>
      </w:tr>
      <w:tr w:rsidR="00926E2E" w:rsidRPr="00FB17F2" w14:paraId="2DC88C88" w14:textId="77777777" w:rsidTr="00926E2E">
        <w:trPr>
          <w:trHeight w:val="1250"/>
          <w:jc w:val="center"/>
        </w:trPr>
        <w:tc>
          <w:tcPr>
            <w:tcW w:w="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676" w14:textId="4F63C41F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7997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xhaustion (a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8F3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5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518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4BE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00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E9E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0.814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900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C30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798</w:t>
            </w:r>
          </w:p>
        </w:tc>
      </w:tr>
      <w:tr w:rsidR="00926E2E" w:rsidRPr="00FB17F2" w14:paraId="79A994D0" w14:textId="77777777" w:rsidTr="00926E2E">
        <w:trPr>
          <w:trHeight w:val="1250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3FE99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E81B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xhaustion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EC1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520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BE9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98B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1.09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FB0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3A6CC40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36</w:t>
            </w:r>
          </w:p>
        </w:tc>
      </w:tr>
      <w:tr w:rsidR="00926E2E" w:rsidRPr="00FB17F2" w14:paraId="06A8C35D" w14:textId="77777777" w:rsidTr="00926E2E">
        <w:trPr>
          <w:trHeight w:val="1250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BEDFF4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7F2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xhaustion (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CF8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D0C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087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0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090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67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7A8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1A6097B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61</w:t>
            </w:r>
          </w:p>
        </w:tc>
      </w:tr>
      <w:tr w:rsidR="00926E2E" w:rsidRPr="00FB17F2" w14:paraId="6059A1B2" w14:textId="77777777" w:rsidTr="00926E2E">
        <w:trPr>
          <w:trHeight w:val="1250"/>
          <w:jc w:val="center"/>
        </w:trPr>
        <w:tc>
          <w:tcPr>
            <w:tcW w:w="7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7AA3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8D5E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xhaustion (G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87E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493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A79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1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2990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71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42A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61DC6D4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33</w:t>
            </w:r>
          </w:p>
        </w:tc>
      </w:tr>
      <w:tr w:rsidR="00926E2E" w:rsidRPr="00FB17F2" w14:paraId="2C84E797" w14:textId="77777777" w:rsidTr="00926E2E">
        <w:trPr>
          <w:trHeight w:val="625"/>
          <w:jc w:val="center"/>
        </w:trPr>
        <w:tc>
          <w:tcPr>
            <w:tcW w:w="7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67E" w14:textId="097EA9F5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A124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Cynicism (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63D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F36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DC9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7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21D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407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094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DB8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874</w:t>
            </w:r>
          </w:p>
        </w:tc>
      </w:tr>
      <w:tr w:rsidR="00926E2E" w:rsidRPr="00FB17F2" w14:paraId="2108CAFB" w14:textId="77777777" w:rsidTr="00926E2E">
        <w:trPr>
          <w:trHeight w:val="625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54BC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9C1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Cynicism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F8E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55A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619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2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0F7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1.22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01E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5CE38F9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96</w:t>
            </w:r>
          </w:p>
        </w:tc>
      </w:tr>
      <w:tr w:rsidR="00926E2E" w:rsidRPr="00FB17F2" w14:paraId="778D4322" w14:textId="77777777" w:rsidTr="00926E2E">
        <w:trPr>
          <w:trHeight w:val="625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FD653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1182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Cynicism (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E16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9D4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DF0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4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F43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57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CD6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4407BA9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36</w:t>
            </w:r>
          </w:p>
        </w:tc>
      </w:tr>
      <w:tr w:rsidR="00926E2E" w:rsidRPr="00FB17F2" w14:paraId="297D0AF5" w14:textId="77777777" w:rsidTr="00926E2E">
        <w:trPr>
          <w:trHeight w:val="625"/>
          <w:jc w:val="center"/>
        </w:trPr>
        <w:tc>
          <w:tcPr>
            <w:tcW w:w="7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5763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40BF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Cynicism (G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46E2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2FA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5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0F6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1.6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09E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.29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FBA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12AD9D6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63</w:t>
            </w:r>
          </w:p>
        </w:tc>
      </w:tr>
      <w:tr w:rsidR="00926E2E" w:rsidRPr="00FB17F2" w14:paraId="63F28D6A" w14:textId="77777777" w:rsidTr="00926E2E">
        <w:trPr>
          <w:trHeight w:val="155"/>
          <w:jc w:val="center"/>
        </w:trPr>
        <w:tc>
          <w:tcPr>
            <w:tcW w:w="7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20DC" w14:textId="0DA130C6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792E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fficacy (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C92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D07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ED81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3A2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6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4D7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DEF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0.833</w:t>
            </w:r>
          </w:p>
        </w:tc>
      </w:tr>
      <w:tr w:rsidR="00926E2E" w:rsidRPr="00FB17F2" w14:paraId="17FB4FFD" w14:textId="77777777" w:rsidTr="00926E2E">
        <w:trPr>
          <w:trHeight w:val="155"/>
          <w:jc w:val="center"/>
        </w:trPr>
        <w:tc>
          <w:tcPr>
            <w:tcW w:w="7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7FEEF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1872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fficacy (HU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681C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CE3F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F2B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60A7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05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980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0922D2B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01</w:t>
            </w:r>
          </w:p>
        </w:tc>
      </w:tr>
      <w:tr w:rsidR="00926E2E" w:rsidRPr="00FB17F2" w14:paraId="0B2C9021" w14:textId="77777777" w:rsidTr="00926E2E">
        <w:trPr>
          <w:trHeight w:val="155"/>
          <w:jc w:val="center"/>
        </w:trPr>
        <w:tc>
          <w:tcPr>
            <w:tcW w:w="7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860A6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E07B92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fficacy (E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D2189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2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C5398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7.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FCB5B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2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9336E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10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6E6D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2A72A4E4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41</w:t>
            </w:r>
          </w:p>
        </w:tc>
      </w:tr>
      <w:tr w:rsidR="00926E2E" w:rsidRPr="00FB17F2" w14:paraId="34829746" w14:textId="77777777" w:rsidTr="00926E2E">
        <w:trPr>
          <w:trHeight w:val="155"/>
          <w:jc w:val="center"/>
        </w:trPr>
        <w:tc>
          <w:tcPr>
            <w:tcW w:w="7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1F889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8829A" w14:textId="77777777" w:rsidR="00926E2E" w:rsidRPr="00FB17F2" w:rsidRDefault="00926E2E" w:rsidP="00BD74DD">
            <w:pPr>
              <w:spacing w:line="240" w:lineRule="auto"/>
              <w:rPr>
                <w:lang w:val="en-US"/>
              </w:rPr>
            </w:pPr>
            <w:r w:rsidRPr="00FB17F2">
              <w:rPr>
                <w:lang w:val="en-US"/>
              </w:rPr>
              <w:t>MBI-SS Efficacy (G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9D73D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2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313F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6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24F56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0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A7733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rPr>
                <w:lang w:val="en-US"/>
              </w:rPr>
              <w:t>- 0.48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BBB05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484259FA" w14:textId="77777777" w:rsidR="00926E2E" w:rsidRPr="00FB17F2" w:rsidRDefault="00926E2E" w:rsidP="00BD74DD">
            <w:pPr>
              <w:spacing w:line="240" w:lineRule="auto"/>
              <w:jc w:val="center"/>
              <w:rPr>
                <w:lang w:val="en-US"/>
              </w:rPr>
            </w:pPr>
            <w:r w:rsidRPr="00FB17F2">
              <w:t>0.833</w:t>
            </w:r>
          </w:p>
        </w:tc>
      </w:tr>
    </w:tbl>
    <w:p w14:paraId="70B56E35" w14:textId="77777777" w:rsidR="00FB17F2" w:rsidRPr="00FB17F2" w:rsidRDefault="00FB17F2">
      <w:pPr>
        <w:rPr>
          <w:lang w:val="en-GB"/>
        </w:rPr>
      </w:pPr>
    </w:p>
    <w:sectPr w:rsidR="00FB17F2" w:rsidRPr="00FB17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7F2"/>
    <w:rsid w:val="005C096F"/>
    <w:rsid w:val="00652A0A"/>
    <w:rsid w:val="007155BF"/>
    <w:rsid w:val="008263EF"/>
    <w:rsid w:val="00926E2E"/>
    <w:rsid w:val="00B368B6"/>
    <w:rsid w:val="00BE3B07"/>
    <w:rsid w:val="00CA156E"/>
    <w:rsid w:val="00FB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DB84A"/>
  <w15:chartTrackingRefBased/>
  <w15:docId w15:val="{2183E8A9-FC75-4BDE-9450-88E7F956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FB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B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B1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B1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B1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B1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B1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B1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B1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B1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B1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B1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B17F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B17F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B17F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B17F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B17F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B17F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B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B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B1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B1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B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B17F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B17F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B17F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B1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B17F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B17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5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irkás Béla</dc:creator>
  <cp:keywords/>
  <dc:description/>
  <cp:lastModifiedBy>Dr. Birkás Béla</cp:lastModifiedBy>
  <cp:revision>2</cp:revision>
  <dcterms:created xsi:type="dcterms:W3CDTF">2025-06-23T13:32:00Z</dcterms:created>
  <dcterms:modified xsi:type="dcterms:W3CDTF">2025-06-23T13:36:00Z</dcterms:modified>
</cp:coreProperties>
</file>